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otal reads and mapping ratio information for control and Dex groups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e chain-specific library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849"/>
        <w:gridCol w:w="1956"/>
        <w:gridCol w:w="1546"/>
        <w:gridCol w:w="22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raw reads (G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lean reads Q30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mapping ratio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0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e small RNA library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849"/>
        <w:gridCol w:w="1956"/>
        <w:gridCol w:w="1546"/>
        <w:gridCol w:w="22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raw reads (G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lean reads Q30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mapping ratio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4.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6.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7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5.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5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5.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7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5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6.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_14d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4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4.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2.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_14d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3.0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0.7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95.28 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lOWIzNWIyMmEyMzBjODA3YzcyNDhkNTA0Y2NlZGIifQ=="/>
  </w:docVars>
  <w:rsids>
    <w:rsidRoot w:val="00162CEC"/>
    <w:rsid w:val="00162CEC"/>
    <w:rsid w:val="00251590"/>
    <w:rsid w:val="003E0A47"/>
    <w:rsid w:val="009D565B"/>
    <w:rsid w:val="00B10C0D"/>
    <w:rsid w:val="00EB598D"/>
    <w:rsid w:val="25DF56C4"/>
    <w:rsid w:val="2B215D3A"/>
    <w:rsid w:val="38C5471D"/>
    <w:rsid w:val="5C0C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4</Words>
  <Characters>885</Characters>
  <Lines>8</Lines>
  <Paragraphs>2</Paragraphs>
  <TotalTime>7</TotalTime>
  <ScaleCrop>false</ScaleCrop>
  <LinksUpToDate>false</LinksUpToDate>
  <CharactersWithSpaces>97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3:10:00Z</dcterms:created>
  <dc:creator>mingyue yin</dc:creator>
  <cp:lastModifiedBy>34978</cp:lastModifiedBy>
  <dcterms:modified xsi:type="dcterms:W3CDTF">2022-09-19T09:2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0262683F1DF4D2F9B22AC5FF00A7A0D</vt:lpwstr>
  </property>
</Properties>
</file>